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716B" w:rsidRDefault="008D716B" w:rsidP="008D716B">
      <w:pPr>
        <w:jc w:val="center"/>
      </w:pPr>
      <w:bookmarkStart w:id="0" w:name="_GoBack"/>
      <w:bookmarkEnd w:id="0"/>
      <w:r>
        <w:t>Conflict of Interest</w:t>
      </w:r>
    </w:p>
    <w:p w:rsidR="008D716B" w:rsidRDefault="00EB5500" w:rsidP="00EB5500">
      <w:pPr>
        <w:jc w:val="center"/>
      </w:pPr>
      <w:r>
        <w:t>The authors declare that there is no conflict of interest.</w:t>
      </w:r>
    </w:p>
    <w:sectPr w:rsidR="008D71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716B"/>
    <w:rsid w:val="008D716B"/>
    <w:rsid w:val="009356C9"/>
    <w:rsid w:val="00AD7901"/>
    <w:rsid w:val="00B10897"/>
    <w:rsid w:val="00C41B66"/>
    <w:rsid w:val="00D2065E"/>
    <w:rsid w:val="00EB5500"/>
    <w:rsid w:val="00EF7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</Words>
  <Characters>6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eep kaur</dc:creator>
  <cp:lastModifiedBy>Amandeep kaur</cp:lastModifiedBy>
  <cp:revision>7</cp:revision>
  <dcterms:created xsi:type="dcterms:W3CDTF">2018-06-05T05:14:00Z</dcterms:created>
  <dcterms:modified xsi:type="dcterms:W3CDTF">2018-09-10T10:06:00Z</dcterms:modified>
</cp:coreProperties>
</file>